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1E0" w:rsidRPr="00E52A3B" w:rsidRDefault="008721E0" w:rsidP="00A761B0">
      <w:pPr>
        <w:jc w:val="both"/>
        <w:rPr>
          <w:rFonts w:asciiTheme="majorBidi" w:hAnsiTheme="majorBidi" w:cstheme="majorBidi"/>
          <w:b/>
          <w:bCs/>
          <w:sz w:val="20"/>
          <w:szCs w:val="20"/>
          <w:rtl/>
        </w:rPr>
      </w:pPr>
      <w:r w:rsidRPr="00E52A3B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A761B0" w:rsidRPr="00E52A3B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E52A3B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E52A3B">
        <w:rPr>
          <w:rFonts w:asciiTheme="majorBidi" w:hAnsiTheme="majorBidi" w:cstheme="majorBidi"/>
          <w:sz w:val="20"/>
          <w:szCs w:val="20"/>
        </w:rPr>
        <w:t xml:space="preserve">Quality assessment of included </w:t>
      </w:r>
      <w:r w:rsidR="00594EB7" w:rsidRPr="00E52A3B">
        <w:rPr>
          <w:rFonts w:asciiTheme="majorBidi" w:hAnsiTheme="majorBidi" w:cstheme="majorBidi"/>
          <w:sz w:val="20"/>
          <w:szCs w:val="20"/>
        </w:rPr>
        <w:t xml:space="preserve">cross-sectional </w:t>
      </w:r>
      <w:r w:rsidRPr="00E52A3B">
        <w:rPr>
          <w:rFonts w:asciiTheme="majorBidi" w:hAnsiTheme="majorBidi" w:cstheme="majorBidi"/>
          <w:sz w:val="20"/>
          <w:szCs w:val="20"/>
        </w:rPr>
        <w:t>studies based on the Newcastle-Ottawa Scale.</w:t>
      </w:r>
    </w:p>
    <w:tbl>
      <w:tblPr>
        <w:tblW w:w="636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2410"/>
        <w:gridCol w:w="1560"/>
        <w:gridCol w:w="1583"/>
        <w:gridCol w:w="1133"/>
        <w:gridCol w:w="1559"/>
        <w:gridCol w:w="1133"/>
        <w:gridCol w:w="969"/>
        <w:gridCol w:w="1136"/>
      </w:tblGrid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97C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Id</w:t>
            </w:r>
          </w:p>
        </w:tc>
        <w:tc>
          <w:tcPr>
            <w:tcW w:w="1012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403F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First author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97C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Publication year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403F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Place of study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97C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Selection (3 points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97C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Comparability (2 points)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3907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Outcome (2 points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97C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Total (scores)</w:t>
            </w:r>
          </w:p>
        </w:tc>
        <w:tc>
          <w:tcPr>
            <w:tcW w:w="477" w:type="pct"/>
          </w:tcPr>
          <w:p w:rsidR="00FD79FF" w:rsidRPr="00E52A3B" w:rsidRDefault="005F45ED" w:rsidP="00897C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Quality categor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1231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403F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Flegr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1231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08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403FE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Czech Republic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1231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1231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1231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1231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77" w:type="pct"/>
          </w:tcPr>
          <w:p w:rsidR="00FD79FF" w:rsidRPr="00E52A3B" w:rsidRDefault="00F673C3" w:rsidP="001231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High</w:t>
            </w:r>
            <w:r w:rsidR="005F45ED"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Novotna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08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Czech Republic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77" w:type="pct"/>
          </w:tcPr>
          <w:p w:rsidR="00FD79FF" w:rsidRPr="00E52A3B" w:rsidRDefault="00311FF3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High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Flegr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Czech Republic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77" w:type="pct"/>
          </w:tcPr>
          <w:p w:rsidR="00FD79FF" w:rsidRPr="00E52A3B" w:rsidRDefault="00FF1138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oderate quality 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Flegr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Czech Republic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77" w:type="pct"/>
          </w:tcPr>
          <w:p w:rsidR="00FD79FF" w:rsidRPr="00E52A3B" w:rsidRDefault="00311FF3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High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Flegr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Czech Republic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77" w:type="pct"/>
          </w:tcPr>
          <w:p w:rsidR="00FD79FF" w:rsidRPr="00E52A3B" w:rsidRDefault="00FF1138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Moderate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Obaid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Iraq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77" w:type="pct"/>
          </w:tcPr>
          <w:p w:rsidR="00FD79FF" w:rsidRPr="00E52A3B" w:rsidRDefault="00311FF3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High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Sarkari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77" w:type="pct"/>
          </w:tcPr>
          <w:p w:rsidR="00FD79FF" w:rsidRPr="00E52A3B" w:rsidRDefault="00FF1138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Moderate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Jafari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Modrek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77" w:type="pct"/>
          </w:tcPr>
          <w:p w:rsidR="00FD79FF" w:rsidRPr="00E52A3B" w:rsidRDefault="00FF1138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Moderate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Siransy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Ivory Coast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77" w:type="pct"/>
          </w:tcPr>
          <w:p w:rsidR="00FD79FF" w:rsidRPr="00E52A3B" w:rsidRDefault="00FF1138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Moderate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Obaid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Iraq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77" w:type="pct"/>
          </w:tcPr>
          <w:p w:rsidR="00FD79FF" w:rsidRPr="00E52A3B" w:rsidRDefault="00FF1138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Moderate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Abd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El </w:t>
            </w: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Wahab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77" w:type="pct"/>
          </w:tcPr>
          <w:p w:rsidR="00FD79FF" w:rsidRPr="00E52A3B" w:rsidRDefault="00FF1138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Moderate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Sadik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Smael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Iraq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77" w:type="pct"/>
          </w:tcPr>
          <w:p w:rsidR="00FD79FF" w:rsidRPr="00E52A3B" w:rsidRDefault="00311FF3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High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Flegr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Czech Republic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77" w:type="pct"/>
          </w:tcPr>
          <w:p w:rsidR="00FD79FF" w:rsidRPr="00E52A3B" w:rsidRDefault="00311FF3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High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Manouchehri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Naeini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77" w:type="pct"/>
          </w:tcPr>
          <w:p w:rsidR="00FD79FF" w:rsidRPr="00E52A3B" w:rsidRDefault="00FF1138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Moderate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Henin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77" w:type="pct"/>
          </w:tcPr>
          <w:p w:rsidR="00FD79FF" w:rsidRPr="00E52A3B" w:rsidRDefault="00FF1138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Moderate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Lachkhem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Tunisia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77" w:type="pct"/>
          </w:tcPr>
          <w:p w:rsidR="00FD79FF" w:rsidRPr="00E52A3B" w:rsidRDefault="00FF1138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Moderate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Noori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Al-</w:t>
            </w: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Tufaili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Iraq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77" w:type="pct"/>
          </w:tcPr>
          <w:p w:rsidR="00FD79FF" w:rsidRPr="00E52A3B" w:rsidRDefault="00311FF3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High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Alawaini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Libya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77" w:type="pct"/>
          </w:tcPr>
          <w:p w:rsidR="00FD79FF" w:rsidRPr="00E52A3B" w:rsidRDefault="00FF1138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Moderate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Belkacemi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Heddi</w:t>
            </w:r>
            <w:proofErr w:type="spellEnd"/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Algeria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77" w:type="pct"/>
          </w:tcPr>
          <w:p w:rsidR="00FD79FF" w:rsidRPr="00E52A3B" w:rsidRDefault="00FF1138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Moderate quality</w:t>
            </w:r>
          </w:p>
        </w:tc>
      </w:tr>
      <w:tr w:rsidR="00843E01" w:rsidRPr="00E52A3B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Fattahi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E52A3B">
              <w:rPr>
                <w:rFonts w:asciiTheme="majorBidi" w:hAnsiTheme="majorBidi" w:cstheme="majorBidi"/>
                <w:sz w:val="20"/>
                <w:szCs w:val="20"/>
              </w:rPr>
              <w:t>Bafghi</w:t>
            </w:r>
            <w:proofErr w:type="spellEnd"/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77" w:type="pct"/>
          </w:tcPr>
          <w:p w:rsidR="00FD79FF" w:rsidRPr="00E52A3B" w:rsidRDefault="00311FF3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High quality</w:t>
            </w:r>
          </w:p>
        </w:tc>
      </w:tr>
      <w:tr w:rsidR="00FD79FF" w:rsidRPr="00843E01" w:rsidTr="005F45ED">
        <w:trPr>
          <w:trHeight w:val="300"/>
          <w:jc w:val="center"/>
        </w:trPr>
        <w:tc>
          <w:tcPr>
            <w:tcW w:w="176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012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 xml:space="preserve">Abdulla </w:t>
            </w:r>
            <w:r w:rsidRPr="00E52A3B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FD79FF" w:rsidRPr="00E52A3B" w:rsidRDefault="00FD79FF" w:rsidP="008D6D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hAnsiTheme="majorBidi" w:cstheme="majorBidi"/>
                <w:sz w:val="20"/>
                <w:szCs w:val="20"/>
              </w:rPr>
              <w:t>Iraq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FD79FF" w:rsidRPr="00E52A3B" w:rsidRDefault="00FD79FF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77" w:type="pct"/>
          </w:tcPr>
          <w:p w:rsidR="00FD79FF" w:rsidRPr="00843E01" w:rsidRDefault="00FF1138" w:rsidP="008D6D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52A3B">
              <w:rPr>
                <w:rFonts w:asciiTheme="majorBidi" w:eastAsia="Times New Roman" w:hAnsiTheme="majorBidi" w:cstheme="majorBidi"/>
                <w:sz w:val="20"/>
                <w:szCs w:val="20"/>
              </w:rPr>
              <w:t>Moderate quality</w:t>
            </w:r>
            <w:bookmarkStart w:id="0" w:name="_GoBack"/>
            <w:bookmarkEnd w:id="0"/>
          </w:p>
        </w:tc>
      </w:tr>
    </w:tbl>
    <w:p w:rsidR="00025866" w:rsidRPr="00843E01" w:rsidRDefault="00025866">
      <w:pPr>
        <w:rPr>
          <w:rFonts w:asciiTheme="majorBidi" w:hAnsiTheme="majorBidi" w:cstheme="majorBidi"/>
          <w:sz w:val="20"/>
          <w:szCs w:val="20"/>
        </w:rPr>
      </w:pPr>
    </w:p>
    <w:sectPr w:rsidR="00025866" w:rsidRPr="00843E01" w:rsidSect="008E0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1E0"/>
    <w:rsid w:val="00025866"/>
    <w:rsid w:val="00097AD5"/>
    <w:rsid w:val="001231B9"/>
    <w:rsid w:val="001D632B"/>
    <w:rsid w:val="00210786"/>
    <w:rsid w:val="002505EC"/>
    <w:rsid w:val="002534AE"/>
    <w:rsid w:val="00264381"/>
    <w:rsid w:val="002740BA"/>
    <w:rsid w:val="002E32A2"/>
    <w:rsid w:val="00311FF3"/>
    <w:rsid w:val="003907ED"/>
    <w:rsid w:val="00403FEC"/>
    <w:rsid w:val="00483F1B"/>
    <w:rsid w:val="004B59D2"/>
    <w:rsid w:val="004F1E2B"/>
    <w:rsid w:val="00565534"/>
    <w:rsid w:val="005913D1"/>
    <w:rsid w:val="00594EB7"/>
    <w:rsid w:val="005B1E7D"/>
    <w:rsid w:val="005F45ED"/>
    <w:rsid w:val="00642433"/>
    <w:rsid w:val="006A6525"/>
    <w:rsid w:val="00726A11"/>
    <w:rsid w:val="0079664D"/>
    <w:rsid w:val="0083797C"/>
    <w:rsid w:val="00843E01"/>
    <w:rsid w:val="008601C4"/>
    <w:rsid w:val="008721E0"/>
    <w:rsid w:val="00897CF0"/>
    <w:rsid w:val="008D6DAF"/>
    <w:rsid w:val="008E02B7"/>
    <w:rsid w:val="00906C90"/>
    <w:rsid w:val="00943292"/>
    <w:rsid w:val="009871BB"/>
    <w:rsid w:val="00996DD5"/>
    <w:rsid w:val="009E0187"/>
    <w:rsid w:val="00A44562"/>
    <w:rsid w:val="00A70DA6"/>
    <w:rsid w:val="00A75767"/>
    <w:rsid w:val="00A761B0"/>
    <w:rsid w:val="00A97E29"/>
    <w:rsid w:val="00B1587D"/>
    <w:rsid w:val="00B20407"/>
    <w:rsid w:val="00B85EF0"/>
    <w:rsid w:val="00B95CE4"/>
    <w:rsid w:val="00C57000"/>
    <w:rsid w:val="00CB0D73"/>
    <w:rsid w:val="00D348D9"/>
    <w:rsid w:val="00D7648D"/>
    <w:rsid w:val="00E248D2"/>
    <w:rsid w:val="00E441D2"/>
    <w:rsid w:val="00E52A3B"/>
    <w:rsid w:val="00EA2D2B"/>
    <w:rsid w:val="00ED22DE"/>
    <w:rsid w:val="00F457F2"/>
    <w:rsid w:val="00F5665F"/>
    <w:rsid w:val="00F673C3"/>
    <w:rsid w:val="00F77568"/>
    <w:rsid w:val="00F87859"/>
    <w:rsid w:val="00FB79FD"/>
    <w:rsid w:val="00FC2CBF"/>
    <w:rsid w:val="00FD79FF"/>
    <w:rsid w:val="00FF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B4300F-9395-471B-A8EF-039074FB7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90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 Computer</dc:creator>
  <cp:keywords/>
  <dc:description/>
  <cp:lastModifiedBy>Day Computer</cp:lastModifiedBy>
  <cp:revision>49</cp:revision>
  <dcterms:created xsi:type="dcterms:W3CDTF">2021-11-24T18:57:00Z</dcterms:created>
  <dcterms:modified xsi:type="dcterms:W3CDTF">2023-06-05T16:04:00Z</dcterms:modified>
</cp:coreProperties>
</file>